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2AFA4C9" w:rsidR="00654E8F" w:rsidRDefault="003E6EB6" w:rsidP="003E6EB6">
      <w:pPr>
        <w:pStyle w:val="SupplementaryMaterial"/>
        <w:tabs>
          <w:tab w:val="center" w:pos="6782"/>
        </w:tabs>
        <w:jc w:val="left"/>
      </w:pPr>
      <w:r>
        <w:tab/>
      </w:r>
      <w:r w:rsidR="00654E8F" w:rsidRPr="00671B0A">
        <w:t>Supplementary Material</w:t>
      </w:r>
    </w:p>
    <w:p w14:paraId="3B5F40D3" w14:textId="5B1D46CB" w:rsidR="00671B0A" w:rsidRPr="00FC79ED" w:rsidRDefault="00D70F92" w:rsidP="00D70F92">
      <w:pPr>
        <w:widowControl w:val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bookmarkStart w:id="0" w:name="OLE_LINK32"/>
      <w:bookmarkStart w:id="1" w:name="OLE_LINK23"/>
      <w:r w:rsidRPr="00FC79ED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</w:t>
      </w:r>
      <w:bookmarkEnd w:id="0"/>
      <w:r w:rsidRPr="00FC79ED">
        <w:rPr>
          <w:rFonts w:eastAsia="等线" w:cs="Times New Roman"/>
          <w:b/>
          <w:bCs/>
          <w:kern w:val="2"/>
          <w:szCs w:val="24"/>
          <w:lang w:eastAsia="zh-CN"/>
        </w:rPr>
        <w:t xml:space="preserve">Table </w:t>
      </w:r>
      <w:r w:rsidR="00B75456" w:rsidRPr="00FC79ED">
        <w:rPr>
          <w:rFonts w:eastAsia="等线" w:cs="Times New Roman"/>
          <w:b/>
          <w:bCs/>
          <w:kern w:val="2"/>
          <w:szCs w:val="24"/>
          <w:lang w:eastAsia="zh-CN"/>
        </w:rPr>
        <w:t>1</w:t>
      </w:r>
      <w:r w:rsidR="00671B0A" w:rsidRPr="00FC79ED">
        <w:rPr>
          <w:rFonts w:eastAsia="等线" w:cs="Times New Roman"/>
          <w:b/>
          <w:bCs/>
          <w:kern w:val="2"/>
          <w:szCs w:val="24"/>
          <w:lang w:eastAsia="zh-CN"/>
        </w:rPr>
        <w:t xml:space="preserve">. </w:t>
      </w:r>
      <w:r w:rsidR="00671B0A" w:rsidRPr="00FC79ED">
        <w:rPr>
          <w:rFonts w:eastAsia="等线" w:cs="Times New Roman"/>
          <w:kern w:val="2"/>
          <w:szCs w:val="24"/>
          <w:lang w:eastAsia="zh-CN"/>
        </w:rPr>
        <w:t xml:space="preserve">Differences in efficacy of IO vs control therapies in NSCLC patients by </w:t>
      </w:r>
      <w:r w:rsidRPr="00FC79ED">
        <w:rPr>
          <w:rFonts w:eastAsia="等线" w:cs="Times New Roman"/>
          <w:kern w:val="2"/>
          <w:szCs w:val="24"/>
          <w:lang w:eastAsia="zh-CN"/>
        </w:rPr>
        <w:t>sex</w:t>
      </w:r>
      <w:r w:rsidR="00BC404D" w:rsidRPr="00FC79ED">
        <w:rPr>
          <w:rFonts w:eastAsia="等线" w:cs="Times New Roman"/>
          <w:kern w:val="2"/>
          <w:szCs w:val="24"/>
          <w:lang w:eastAsia="zh-CN"/>
        </w:rPr>
        <w:t>.</w:t>
      </w:r>
    </w:p>
    <w:tbl>
      <w:tblPr>
        <w:tblW w:w="1261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1416"/>
        <w:gridCol w:w="1276"/>
        <w:gridCol w:w="1559"/>
        <w:gridCol w:w="1846"/>
        <w:gridCol w:w="1843"/>
        <w:gridCol w:w="850"/>
        <w:gridCol w:w="1276"/>
      </w:tblGrid>
      <w:tr w:rsidR="00671B0A" w:rsidRPr="00FC79ED" w14:paraId="77B95047" w14:textId="77777777" w:rsidTr="00565ABB">
        <w:trPr>
          <w:trHeight w:val="290"/>
        </w:trPr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6A190" w14:textId="77777777" w:rsidR="00671B0A" w:rsidRPr="00FC79ED" w:rsidRDefault="00671B0A" w:rsidP="00671B0A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Variabl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0F305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Studies No.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67DB42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Patients No.</w:t>
            </w:r>
          </w:p>
        </w:tc>
        <w:tc>
          <w:tcPr>
            <w:tcW w:w="3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536804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Pooled HR (95% CI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CA30A7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Test for difference</w:t>
            </w:r>
          </w:p>
        </w:tc>
      </w:tr>
      <w:tr w:rsidR="00671B0A" w:rsidRPr="00FC79ED" w14:paraId="62FB6E82" w14:textId="77777777" w:rsidTr="00565ABB">
        <w:trPr>
          <w:trHeight w:val="142"/>
        </w:trPr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54D66" w14:textId="77777777" w:rsidR="00671B0A" w:rsidRPr="00FC79ED" w:rsidRDefault="00671B0A" w:rsidP="00671B0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73AC4" w14:textId="77777777" w:rsidR="00671B0A" w:rsidRPr="00FC79ED" w:rsidRDefault="00671B0A" w:rsidP="00671B0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863C95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CEEFA1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CBC29C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F5D3AF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C6A176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I</w:t>
            </w:r>
            <w:r w:rsidRPr="00FC79ED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,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2D113F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P</w:t>
            </w:r>
            <w:r w:rsidRPr="00FC79ED">
              <w:rPr>
                <w:rFonts w:eastAsia="宋体" w:cs="Times New Roman"/>
                <w:color w:val="000000"/>
                <w:szCs w:val="24"/>
                <w:vertAlign w:val="subscript"/>
                <w:lang w:eastAsia="zh-CN"/>
              </w:rPr>
              <w:t>heterogeneity</w:t>
            </w:r>
            <w:proofErr w:type="spellEnd"/>
          </w:p>
        </w:tc>
      </w:tr>
      <w:tr w:rsidR="00671B0A" w:rsidRPr="00FC79ED" w14:paraId="4E70AFAC" w14:textId="77777777" w:rsidTr="00565ABB">
        <w:trPr>
          <w:trHeight w:val="290"/>
        </w:trPr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B5C26" w14:textId="77777777" w:rsidR="00671B0A" w:rsidRPr="00FC79ED" w:rsidRDefault="00671B0A" w:rsidP="00671B0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Overall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AFF5D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3594C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92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5692A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4459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03EB4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6 (0.72-0.8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28669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8 (0.69-0.8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B5046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21.1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35715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715 </w:t>
            </w:r>
          </w:p>
        </w:tc>
      </w:tr>
      <w:tr w:rsidR="00671B0A" w:rsidRPr="00FC79ED" w14:paraId="7633D315" w14:textId="77777777" w:rsidTr="00565ABB">
        <w:trPr>
          <w:trHeight w:val="290"/>
        </w:trPr>
        <w:tc>
          <w:tcPr>
            <w:tcW w:w="39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03AAA" w14:textId="77777777" w:rsidR="00671B0A" w:rsidRPr="00FC79ED" w:rsidRDefault="00671B0A" w:rsidP="00671B0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Line of 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77C27" w14:textId="77777777" w:rsidR="00671B0A" w:rsidRPr="00FC79ED" w:rsidRDefault="00671B0A" w:rsidP="00671B0A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2A953" w14:textId="77777777" w:rsidR="00671B0A" w:rsidRPr="00FC79ED" w:rsidRDefault="00671B0A" w:rsidP="00671B0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6C818" w14:textId="77777777" w:rsidR="00671B0A" w:rsidRPr="00FC79ED" w:rsidRDefault="00671B0A" w:rsidP="00671B0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70CC6" w14:textId="77777777" w:rsidR="00671B0A" w:rsidRPr="00FC79ED" w:rsidRDefault="00671B0A" w:rsidP="00671B0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1C96B" w14:textId="77777777" w:rsidR="00671B0A" w:rsidRPr="00FC79ED" w:rsidRDefault="00671B0A" w:rsidP="00671B0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8DE45" w14:textId="77777777" w:rsidR="00671B0A" w:rsidRPr="00FC79ED" w:rsidRDefault="00671B0A" w:rsidP="00671B0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671B0A" w:rsidRPr="00FC79ED" w14:paraId="6BE6CC00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5BA8D" w14:textId="77777777" w:rsidR="00671B0A" w:rsidRPr="00FC79ED" w:rsidRDefault="00671B0A" w:rsidP="00671B0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First l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278AE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C93A8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64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99C2D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289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945D5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7 (0.71-0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8F443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9 (0.67-0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FA027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38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FF4FF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734 </w:t>
            </w:r>
          </w:p>
        </w:tc>
      </w:tr>
      <w:tr w:rsidR="00671B0A" w:rsidRPr="00FC79ED" w14:paraId="7EB0443E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D1576" w14:textId="77777777" w:rsidR="00671B0A" w:rsidRPr="00FC79ED" w:rsidRDefault="00671B0A" w:rsidP="00671B0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Subsequent lin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D1447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FBB6A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27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5A042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56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1DA25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4 (0.68-0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A92EF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5 (0.65-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3BE55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97EC0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940 </w:t>
            </w:r>
          </w:p>
        </w:tc>
      </w:tr>
      <w:tr w:rsidR="00671B0A" w:rsidRPr="00FC79ED" w14:paraId="678D2127" w14:textId="77777777" w:rsidTr="00565ABB">
        <w:trPr>
          <w:trHeight w:val="290"/>
        </w:trPr>
        <w:tc>
          <w:tcPr>
            <w:tcW w:w="524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70894" w14:textId="77777777" w:rsidR="00671B0A" w:rsidRPr="00FC79ED" w:rsidRDefault="00671B0A" w:rsidP="00671B0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Agent of immun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0F65A" w14:textId="77777777" w:rsidR="00671B0A" w:rsidRPr="00FC79ED" w:rsidRDefault="00671B0A" w:rsidP="00671B0A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79357" w14:textId="77777777" w:rsidR="00671B0A" w:rsidRPr="00FC79ED" w:rsidRDefault="00671B0A" w:rsidP="00671B0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C56BD" w14:textId="77777777" w:rsidR="00671B0A" w:rsidRPr="00FC79ED" w:rsidRDefault="00671B0A" w:rsidP="00671B0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833E0" w14:textId="77777777" w:rsidR="00671B0A" w:rsidRPr="00FC79ED" w:rsidRDefault="00671B0A" w:rsidP="00671B0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B0072" w14:textId="77777777" w:rsidR="00671B0A" w:rsidRPr="00FC79ED" w:rsidRDefault="00671B0A" w:rsidP="00671B0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671B0A" w:rsidRPr="00FC79ED" w14:paraId="7FB799D5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DCC3B" w14:textId="77777777" w:rsidR="00671B0A" w:rsidRPr="00FC79ED" w:rsidRDefault="00671B0A" w:rsidP="00671B0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PD-1 inhibito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0BEF6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AC0CE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43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365B8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98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2173D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1 (0.64-0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25F5E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2 (0.58-0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17BAE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40.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29695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921 </w:t>
            </w:r>
          </w:p>
        </w:tc>
      </w:tr>
      <w:tr w:rsidR="00671B0A" w:rsidRPr="00FC79ED" w14:paraId="48CF0176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57A10" w14:textId="77777777" w:rsidR="00671B0A" w:rsidRPr="00FC79ED" w:rsidRDefault="00671B0A" w:rsidP="00671B0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PD-L1 inhibito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8910E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18661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37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CE4DF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215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50A3D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81 (0.75-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6AE15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81 (0.74-0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1595C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DF079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885 </w:t>
            </w:r>
          </w:p>
        </w:tc>
      </w:tr>
      <w:tr w:rsidR="00671B0A" w:rsidRPr="00FC79ED" w14:paraId="6749318B" w14:textId="77777777" w:rsidTr="00565ABB">
        <w:trPr>
          <w:trHeight w:val="290"/>
        </w:trPr>
        <w:tc>
          <w:tcPr>
            <w:tcW w:w="39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7EBDA" w14:textId="77777777" w:rsidR="00671B0A" w:rsidRPr="00FC79ED" w:rsidRDefault="00671B0A" w:rsidP="00671B0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FEED3" w14:textId="77777777" w:rsidR="00671B0A" w:rsidRPr="00FC79ED" w:rsidRDefault="00671B0A" w:rsidP="00671B0A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9EC53" w14:textId="77777777" w:rsidR="00671B0A" w:rsidRPr="00FC79ED" w:rsidRDefault="00671B0A" w:rsidP="00671B0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BCD33" w14:textId="77777777" w:rsidR="00671B0A" w:rsidRPr="00FC79ED" w:rsidRDefault="00671B0A" w:rsidP="00671B0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BD4FA" w14:textId="77777777" w:rsidR="00671B0A" w:rsidRPr="00FC79ED" w:rsidRDefault="00671B0A" w:rsidP="00671B0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649AF" w14:textId="77777777" w:rsidR="00671B0A" w:rsidRPr="00FC79ED" w:rsidRDefault="00671B0A" w:rsidP="00671B0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58C02" w14:textId="77777777" w:rsidR="00671B0A" w:rsidRPr="00FC79ED" w:rsidRDefault="00671B0A" w:rsidP="00671B0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671B0A" w:rsidRPr="00FC79ED" w14:paraId="427ED2ED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E9568" w14:textId="77777777" w:rsidR="00671B0A" w:rsidRPr="00FC79ED" w:rsidRDefault="00671B0A" w:rsidP="00671B0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Immunotherapy alo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6B6E9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3D380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53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59A95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257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83219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4 (0.68-0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6DF79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80 (0.72-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7D822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B6C84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357 </w:t>
            </w:r>
          </w:p>
        </w:tc>
      </w:tr>
      <w:tr w:rsidR="00671B0A" w:rsidRPr="00FC79ED" w14:paraId="3D3B57DD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EB92C" w14:textId="77777777" w:rsidR="00671B0A" w:rsidRPr="00FC79ED" w:rsidRDefault="00671B0A" w:rsidP="00671B0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Chemo-immunotherap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2961E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05BB2A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38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A11EC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88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BE7881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9 (0.73-0.8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1CAAD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4 (0.59-0.9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91235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53.1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C6069" w14:textId="77777777" w:rsidR="00671B0A" w:rsidRPr="00FC79ED" w:rsidRDefault="00671B0A" w:rsidP="00671B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658 </w:t>
            </w:r>
          </w:p>
        </w:tc>
      </w:tr>
    </w:tbl>
    <w:p w14:paraId="402A3AAF" w14:textId="62C18323" w:rsidR="00671B0A" w:rsidRPr="00FC79ED" w:rsidRDefault="00671B0A" w:rsidP="00671B0A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bookmarkStart w:id="2" w:name="_Hlk82094591"/>
      <w:r w:rsidRPr="00FC79ED">
        <w:rPr>
          <w:rFonts w:eastAsia="等线" w:cs="Times New Roman"/>
          <w:kern w:val="2"/>
          <w:szCs w:val="24"/>
          <w:lang w:eastAsia="zh-CN"/>
        </w:rPr>
        <w:t>IO: immunotherapy; NSCLC: non-small cell lung cancer; PD-1: programmed cell death 1; PD-L1: programmed cell death ligand 1; HR: hazard ratio; CI: confidence interval</w:t>
      </w:r>
      <w:bookmarkEnd w:id="2"/>
      <w:r w:rsidRPr="00FC79ED">
        <w:rPr>
          <w:rFonts w:eastAsia="等线" w:cs="Times New Roman"/>
          <w:kern w:val="2"/>
          <w:szCs w:val="24"/>
          <w:lang w:eastAsia="zh-CN"/>
        </w:rPr>
        <w:t>.</w:t>
      </w:r>
    </w:p>
    <w:bookmarkEnd w:id="1"/>
    <w:p w14:paraId="2F1A0F9C" w14:textId="62E7BCBA" w:rsidR="00671B0A" w:rsidRPr="00FC79ED" w:rsidRDefault="00671B0A" w:rsidP="00671B0A">
      <w:pPr>
        <w:spacing w:before="0" w:after="0"/>
        <w:rPr>
          <w:rFonts w:eastAsia="等线" w:cs="Times New Roman"/>
          <w:b/>
          <w:bCs/>
          <w:szCs w:val="24"/>
          <w:lang w:eastAsia="zh-CN"/>
        </w:rPr>
      </w:pPr>
      <w:r w:rsidRPr="00FC79ED">
        <w:rPr>
          <w:rFonts w:eastAsia="等线" w:cs="Times New Roman"/>
          <w:b/>
          <w:bCs/>
          <w:szCs w:val="24"/>
          <w:lang w:eastAsia="zh-CN"/>
        </w:rPr>
        <w:br w:type="page"/>
      </w:r>
    </w:p>
    <w:p w14:paraId="09A8B5F4" w14:textId="4A3E6B13" w:rsidR="00D70F92" w:rsidRPr="00FC79ED" w:rsidRDefault="00D70F92" w:rsidP="00A52879">
      <w:pPr>
        <w:widowControl w:val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FC79ED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 xml:space="preserve">Supplementary Table </w:t>
      </w:r>
      <w:r w:rsidR="00B75456" w:rsidRPr="00FC79ED">
        <w:rPr>
          <w:rFonts w:eastAsia="等线" w:cs="Times New Roman"/>
          <w:b/>
          <w:bCs/>
          <w:kern w:val="2"/>
          <w:szCs w:val="24"/>
          <w:lang w:eastAsia="zh-CN"/>
        </w:rPr>
        <w:t>2</w:t>
      </w:r>
      <w:r w:rsidRPr="00FC79ED">
        <w:rPr>
          <w:rFonts w:eastAsia="等线" w:cs="Times New Roman"/>
          <w:b/>
          <w:bCs/>
          <w:kern w:val="2"/>
          <w:szCs w:val="24"/>
          <w:lang w:eastAsia="zh-CN"/>
        </w:rPr>
        <w:t xml:space="preserve">. </w:t>
      </w:r>
      <w:r w:rsidRPr="00FC79ED">
        <w:rPr>
          <w:rFonts w:eastAsia="等线" w:cs="Times New Roman"/>
          <w:kern w:val="2"/>
          <w:szCs w:val="24"/>
          <w:lang w:eastAsia="zh-CN"/>
        </w:rPr>
        <w:t xml:space="preserve">Differences in efficacy of IO vs control therapies in NSCLC patients by </w:t>
      </w:r>
      <w:r w:rsidR="00A52879" w:rsidRPr="00FC79ED">
        <w:rPr>
          <w:rFonts w:eastAsia="等线" w:cs="Times New Roman"/>
          <w:kern w:val="2"/>
          <w:szCs w:val="24"/>
          <w:lang w:eastAsia="zh-CN"/>
        </w:rPr>
        <w:t>age</w:t>
      </w:r>
      <w:r w:rsidR="00BC404D" w:rsidRPr="00FC79ED">
        <w:rPr>
          <w:rFonts w:eastAsia="等线" w:cs="Times New Roman"/>
          <w:kern w:val="2"/>
          <w:szCs w:val="24"/>
          <w:lang w:eastAsia="zh-CN"/>
        </w:rPr>
        <w:t>.</w:t>
      </w:r>
    </w:p>
    <w:tbl>
      <w:tblPr>
        <w:tblW w:w="1261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1416"/>
        <w:gridCol w:w="1276"/>
        <w:gridCol w:w="1559"/>
        <w:gridCol w:w="1846"/>
        <w:gridCol w:w="1843"/>
        <w:gridCol w:w="850"/>
        <w:gridCol w:w="1276"/>
      </w:tblGrid>
      <w:tr w:rsidR="00D70F92" w:rsidRPr="00FC79ED" w14:paraId="67CB494B" w14:textId="77777777" w:rsidTr="00565ABB">
        <w:trPr>
          <w:trHeight w:val="290"/>
        </w:trPr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906EB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Variabl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6B1E7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Studies No.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7CA4C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Patients No.</w:t>
            </w:r>
          </w:p>
        </w:tc>
        <w:tc>
          <w:tcPr>
            <w:tcW w:w="3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CB4A21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Pooled HR (95% CI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E79EFF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Test for difference</w:t>
            </w:r>
          </w:p>
        </w:tc>
      </w:tr>
      <w:tr w:rsidR="00D70F92" w:rsidRPr="00FC79ED" w14:paraId="3A5BCC5F" w14:textId="77777777" w:rsidTr="00565ABB">
        <w:trPr>
          <w:trHeight w:val="290"/>
        </w:trPr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2500A3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9639FB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3B1C54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&lt;6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A7EF2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&gt;=65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4E37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&lt;6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B82534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&gt;=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77F9DB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I</w:t>
            </w:r>
            <w:r w:rsidRPr="00FC79ED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,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B928B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P</w:t>
            </w:r>
            <w:r w:rsidRPr="00FC79ED">
              <w:rPr>
                <w:rFonts w:eastAsia="宋体" w:cs="Times New Roman"/>
                <w:color w:val="000000"/>
                <w:szCs w:val="24"/>
                <w:vertAlign w:val="subscript"/>
                <w:lang w:eastAsia="zh-CN"/>
              </w:rPr>
              <w:t>heterogeneity</w:t>
            </w:r>
            <w:proofErr w:type="spellEnd"/>
          </w:p>
        </w:tc>
      </w:tr>
      <w:tr w:rsidR="00D70F92" w:rsidRPr="00FC79ED" w14:paraId="633AD583" w14:textId="77777777" w:rsidTr="00565ABB">
        <w:trPr>
          <w:trHeight w:val="290"/>
        </w:trPr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C34D2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Overall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3541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E2E01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716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7BDEC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5918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DCD3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5 (0.69-0.8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79A72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9 (0.74-0.8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CAF81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5A22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270 </w:t>
            </w:r>
          </w:p>
        </w:tc>
      </w:tr>
      <w:tr w:rsidR="00D70F92" w:rsidRPr="00FC79ED" w14:paraId="45B27008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DDB87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Line of therap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BBB30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8DE8E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EB751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B6E13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AABF6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3ED23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D195B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D70F92" w:rsidRPr="00FC79ED" w14:paraId="654B2939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0B0AF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First l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708E3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CA1B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47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5AF1F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406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BFBA0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6 (0.69-0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0E7E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80 (0.74-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DDE1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DE948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362 </w:t>
            </w:r>
          </w:p>
        </w:tc>
      </w:tr>
      <w:tr w:rsidR="00D70F92" w:rsidRPr="00FC79ED" w14:paraId="1C62C314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96725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Subsequent lin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6BE73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50A9B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24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4CB6E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85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CFCBF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1 (0.62-0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917A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6 (0.68-0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D73E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2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53A85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564 </w:t>
            </w:r>
          </w:p>
        </w:tc>
      </w:tr>
      <w:tr w:rsidR="00D70F92" w:rsidRPr="00FC79ED" w14:paraId="7D3097C7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2AA0A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Agent of immunotherap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1F7F4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23FEE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B63B4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CCCDB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BA694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25E5F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B3DD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D70F92" w:rsidRPr="00FC79ED" w14:paraId="696B1ACB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BA75A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PD-1 inhibito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FFD7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C7D6C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3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49058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264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26054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68 (0.57-0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6409F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6 (0.68-0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9DFE3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2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EF64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245 </w:t>
            </w:r>
          </w:p>
        </w:tc>
      </w:tr>
      <w:tr w:rsidR="00D70F92" w:rsidRPr="00FC79ED" w14:paraId="6D4067C0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FDA80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PD-L1 inhibito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E4AE6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C30B2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32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50004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268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E941C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81 (0.74-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4DD5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80 (0.73-0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C7DB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0B6C5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981 </w:t>
            </w:r>
          </w:p>
        </w:tc>
      </w:tr>
      <w:tr w:rsidR="00D70F92" w:rsidRPr="00FC79ED" w14:paraId="3A7727FD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915D4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Interven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74134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D43E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2D0DB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3368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FB222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19B12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6B76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D70F92" w:rsidRPr="00FC79ED" w14:paraId="4FC058FC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5DD85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Immunotherapy alo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FEB2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D9EC5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4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0D6C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340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CDA73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6 (0.68-0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54A50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7 (0.70-0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0C56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251FE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890 </w:t>
            </w:r>
          </w:p>
        </w:tc>
      </w:tr>
      <w:tr w:rsidR="00D70F92" w:rsidRPr="00FC79ED" w14:paraId="5F845DEC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2A1FA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Chemo-immunotherap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CB2E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586C3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29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3D209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250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86F84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3 (0.64-0.8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ADE04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81 (0.73-0.9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A408BC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EFE07F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130 </w:t>
            </w:r>
          </w:p>
        </w:tc>
      </w:tr>
    </w:tbl>
    <w:p w14:paraId="69CB095A" w14:textId="50731063" w:rsidR="00D70F92" w:rsidRPr="00FC79ED" w:rsidRDefault="00D70F92" w:rsidP="00D70F92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C79ED">
        <w:rPr>
          <w:rFonts w:eastAsia="等线" w:cs="Times New Roman"/>
          <w:kern w:val="2"/>
          <w:szCs w:val="24"/>
          <w:lang w:eastAsia="zh-CN"/>
        </w:rPr>
        <w:t>IO: immunotherapy; NSCLC: non-small cell lung cancer; PD-1: programmed cell death 1; PD-L1: programmed cell death ligand 1; HR: hazard ratio; CI: confidence interval.</w:t>
      </w:r>
    </w:p>
    <w:p w14:paraId="6F401D16" w14:textId="5A2218A9" w:rsidR="00D70F92" w:rsidRPr="00FC79ED" w:rsidRDefault="00D70F92">
      <w:pPr>
        <w:spacing w:before="0" w:after="200" w:line="276" w:lineRule="auto"/>
        <w:rPr>
          <w:rFonts w:eastAsia="等线" w:cs="Times New Roman"/>
          <w:b/>
          <w:bCs/>
          <w:kern w:val="2"/>
          <w:szCs w:val="24"/>
          <w:lang w:eastAsia="zh-CN"/>
        </w:rPr>
      </w:pPr>
      <w:r w:rsidRPr="00FC79ED">
        <w:rPr>
          <w:rFonts w:eastAsia="等线" w:cs="Times New Roman"/>
          <w:b/>
          <w:bCs/>
          <w:kern w:val="2"/>
          <w:szCs w:val="24"/>
          <w:lang w:eastAsia="zh-CN"/>
        </w:rPr>
        <w:br w:type="page"/>
      </w:r>
    </w:p>
    <w:p w14:paraId="7FC50AED" w14:textId="777E0C62" w:rsidR="00D70F92" w:rsidRPr="00FC79ED" w:rsidRDefault="00D70F92" w:rsidP="00677A51">
      <w:pPr>
        <w:widowControl w:val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FC79ED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 xml:space="preserve">Supplementary Table </w:t>
      </w:r>
      <w:r w:rsidR="00B75456" w:rsidRPr="00FC79ED">
        <w:rPr>
          <w:rFonts w:eastAsia="等线" w:cs="Times New Roman"/>
          <w:b/>
          <w:bCs/>
          <w:kern w:val="2"/>
          <w:szCs w:val="24"/>
          <w:lang w:eastAsia="zh-CN"/>
        </w:rPr>
        <w:t>3</w:t>
      </w:r>
      <w:r w:rsidRPr="00FC79ED">
        <w:rPr>
          <w:rFonts w:eastAsia="等线" w:cs="Times New Roman"/>
          <w:b/>
          <w:bCs/>
          <w:kern w:val="2"/>
          <w:szCs w:val="24"/>
          <w:lang w:eastAsia="zh-CN"/>
        </w:rPr>
        <w:t xml:space="preserve">. </w:t>
      </w:r>
      <w:r w:rsidRPr="00FC79ED">
        <w:rPr>
          <w:rFonts w:eastAsia="等线" w:cs="Times New Roman"/>
          <w:kern w:val="2"/>
          <w:szCs w:val="24"/>
          <w:lang w:eastAsia="zh-CN"/>
        </w:rPr>
        <w:t xml:space="preserve">Differences in efficacy of IO vs control therapies in NSCLC patients by </w:t>
      </w:r>
      <w:r w:rsidR="00677A51" w:rsidRPr="00FC79ED">
        <w:rPr>
          <w:rFonts w:eastAsia="等线" w:cs="Times New Roman"/>
          <w:kern w:val="2"/>
          <w:szCs w:val="24"/>
          <w:lang w:eastAsia="zh-CN"/>
        </w:rPr>
        <w:t>EGOG PS</w:t>
      </w:r>
      <w:r w:rsidR="00BC404D" w:rsidRPr="00FC79ED">
        <w:rPr>
          <w:rFonts w:eastAsia="等线" w:cs="Times New Roman"/>
          <w:kern w:val="2"/>
          <w:szCs w:val="24"/>
          <w:lang w:eastAsia="zh-CN"/>
        </w:rPr>
        <w:t>.</w:t>
      </w:r>
    </w:p>
    <w:tbl>
      <w:tblPr>
        <w:tblW w:w="1261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1416"/>
        <w:gridCol w:w="1276"/>
        <w:gridCol w:w="1559"/>
        <w:gridCol w:w="1846"/>
        <w:gridCol w:w="1843"/>
        <w:gridCol w:w="850"/>
        <w:gridCol w:w="1276"/>
      </w:tblGrid>
      <w:tr w:rsidR="00D70F92" w:rsidRPr="00FC79ED" w14:paraId="283FD0A5" w14:textId="77777777" w:rsidTr="00565ABB">
        <w:trPr>
          <w:trHeight w:val="290"/>
        </w:trPr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113B8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Variabl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E49C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Studies No.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81C352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Patients No.</w:t>
            </w:r>
          </w:p>
        </w:tc>
        <w:tc>
          <w:tcPr>
            <w:tcW w:w="3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2EDAD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Pooled HR (95% CI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8EFAFF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Test for difference</w:t>
            </w:r>
          </w:p>
        </w:tc>
      </w:tr>
      <w:tr w:rsidR="00D70F92" w:rsidRPr="00FC79ED" w14:paraId="622ACD6C" w14:textId="77777777" w:rsidTr="00565ABB">
        <w:trPr>
          <w:trHeight w:val="290"/>
        </w:trPr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E88649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749162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A47F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ECOG=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8007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ECOG=1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68303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ECOG=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CE341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ECOG=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7144C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I</w:t>
            </w:r>
            <w:r w:rsidRPr="00FC79ED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,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27FB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P</w:t>
            </w:r>
            <w:r w:rsidRPr="00FC79ED">
              <w:rPr>
                <w:rFonts w:eastAsia="宋体" w:cs="Times New Roman"/>
                <w:color w:val="000000"/>
                <w:szCs w:val="24"/>
                <w:vertAlign w:val="subscript"/>
                <w:lang w:eastAsia="zh-CN"/>
              </w:rPr>
              <w:t>heterogeneity</w:t>
            </w:r>
            <w:proofErr w:type="spellEnd"/>
          </w:p>
        </w:tc>
      </w:tr>
      <w:tr w:rsidR="00D70F92" w:rsidRPr="00FC79ED" w14:paraId="3B0E2D46" w14:textId="77777777" w:rsidTr="00565ABB">
        <w:trPr>
          <w:trHeight w:val="290"/>
        </w:trPr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793AF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Overall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9662E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1E91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458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83D9E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8563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0D8E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6 (0.69-0.8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EBFC3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6 (0.71-0.8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F5025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246AE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442 </w:t>
            </w:r>
          </w:p>
        </w:tc>
      </w:tr>
      <w:tr w:rsidR="00D70F92" w:rsidRPr="00FC79ED" w14:paraId="63A90767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B9969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Line of therap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926B6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EFE9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9C4F6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616F8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BD67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FCA81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89C1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D70F92" w:rsidRPr="00FC79ED" w14:paraId="050E681B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DEDBB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First l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60DA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79185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33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675E8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616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60FE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6 (0.68-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D3431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8 (0.72-0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7E76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5760B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574 </w:t>
            </w:r>
          </w:p>
        </w:tc>
      </w:tr>
      <w:tr w:rsidR="00D70F92" w:rsidRPr="00FC79ED" w14:paraId="49BB56F3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C7AB3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Subsequent lin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BE2EC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D2C8F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2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345F6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239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FCA4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5 (0.65-0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0E74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4 (0.62-0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67494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30.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31221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789 </w:t>
            </w:r>
          </w:p>
        </w:tc>
      </w:tr>
      <w:tr w:rsidR="00D70F92" w:rsidRPr="00FC79ED" w14:paraId="00CD9F63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395C0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Agent of immunotherap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4A8B0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83BC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A4B50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805DF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5F7C4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F01C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493F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D70F92" w:rsidRPr="00FC79ED" w14:paraId="3C4CED9E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84A0A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PD-1 inhibito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D60D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9CDA3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9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2A76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427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CF54F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2 (0.63-0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B97D6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69 (0.61-0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CD92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3F3C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707 </w:t>
            </w:r>
          </w:p>
        </w:tc>
      </w:tr>
      <w:tr w:rsidR="00D70F92" w:rsidRPr="00FC79ED" w14:paraId="58CC4585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4A0AF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PD-L1 inhibito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5550E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CE11C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2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4E603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330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8B7B6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9 (0.71-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CAAE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83 (0.77-0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5BF20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3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23306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436 </w:t>
            </w:r>
          </w:p>
        </w:tc>
      </w:tr>
      <w:tr w:rsidR="00D70F92" w:rsidRPr="00FC79ED" w14:paraId="63196A7F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3DF13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Interven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1BAFC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F42A5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C796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A2680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404A6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3096E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D927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D70F92" w:rsidRPr="00FC79ED" w14:paraId="3A207F7A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786F7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Immunotherapy alo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1A318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AC91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2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1CE2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468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F6532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6 (0.68-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A08A0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6 (0.68-0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9DDAF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4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A4A4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709 </w:t>
            </w:r>
          </w:p>
        </w:tc>
      </w:tr>
      <w:tr w:rsidR="00D70F92" w:rsidRPr="00FC79ED" w14:paraId="2BD52C48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74491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Chemo-immunotherap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E1410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49C28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22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76532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387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1237FC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5 (0.65-0.8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A8C1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7 (0.70-0.8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DD74D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8738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704 </w:t>
            </w:r>
          </w:p>
        </w:tc>
      </w:tr>
    </w:tbl>
    <w:p w14:paraId="65D40A68" w14:textId="77777777" w:rsidR="00D70F92" w:rsidRPr="00FC79ED" w:rsidRDefault="00D70F92" w:rsidP="00D70F92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C79ED">
        <w:rPr>
          <w:rFonts w:eastAsia="等线" w:cs="Times New Roman"/>
          <w:kern w:val="2"/>
          <w:szCs w:val="24"/>
          <w:lang w:eastAsia="zh-CN"/>
        </w:rPr>
        <w:t>IO: immunotherapy; NSCLC: non-small cell lung cancer; PD-1: programmed cell death 1; PD-L1: programmed cell death ligand 1; HR: hazard ratio; CI: confidence interval; ECOG PS: Eastern Cooperative Oncology Group performance status.</w:t>
      </w:r>
    </w:p>
    <w:p w14:paraId="69190440" w14:textId="12A035F7" w:rsidR="00D70F92" w:rsidRPr="00FC79ED" w:rsidRDefault="00D70F92">
      <w:pPr>
        <w:spacing w:before="0" w:after="200" w:line="276" w:lineRule="auto"/>
        <w:rPr>
          <w:rFonts w:eastAsia="等线" w:cs="Times New Roman"/>
          <w:b/>
          <w:bCs/>
          <w:kern w:val="2"/>
          <w:szCs w:val="24"/>
          <w:lang w:eastAsia="zh-CN"/>
        </w:rPr>
      </w:pPr>
      <w:r w:rsidRPr="00FC79ED">
        <w:rPr>
          <w:rFonts w:eastAsia="等线" w:cs="Times New Roman"/>
          <w:b/>
          <w:bCs/>
          <w:kern w:val="2"/>
          <w:szCs w:val="24"/>
          <w:lang w:eastAsia="zh-CN"/>
        </w:rPr>
        <w:br w:type="page"/>
      </w:r>
    </w:p>
    <w:p w14:paraId="4E8C62AF" w14:textId="660A63F1" w:rsidR="00D70F92" w:rsidRPr="00FC79ED" w:rsidRDefault="00D70F92" w:rsidP="00677A51">
      <w:pPr>
        <w:widowControl w:val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FC79ED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 xml:space="preserve">Supplementary Table </w:t>
      </w:r>
      <w:r w:rsidR="00B75456" w:rsidRPr="00FC79ED">
        <w:rPr>
          <w:rFonts w:eastAsia="等线" w:cs="Times New Roman"/>
          <w:b/>
          <w:bCs/>
          <w:kern w:val="2"/>
          <w:szCs w:val="24"/>
          <w:lang w:eastAsia="zh-CN"/>
        </w:rPr>
        <w:t>4</w:t>
      </w:r>
      <w:r w:rsidRPr="00FC79ED">
        <w:rPr>
          <w:rFonts w:eastAsia="等线" w:cs="Times New Roman"/>
          <w:b/>
          <w:bCs/>
          <w:kern w:val="2"/>
          <w:szCs w:val="24"/>
          <w:lang w:eastAsia="zh-CN"/>
        </w:rPr>
        <w:t xml:space="preserve">. </w:t>
      </w:r>
      <w:r w:rsidRPr="00FC79ED">
        <w:rPr>
          <w:rFonts w:eastAsia="等线" w:cs="Times New Roman"/>
          <w:kern w:val="2"/>
          <w:szCs w:val="24"/>
          <w:lang w:eastAsia="zh-CN"/>
        </w:rPr>
        <w:t xml:space="preserve">Differences in efficacy of IO vs control therapies in NSCLC patients by </w:t>
      </w:r>
      <w:bookmarkStart w:id="3" w:name="OLE_LINK25"/>
      <w:r w:rsidR="00677A51" w:rsidRPr="00FC79ED">
        <w:rPr>
          <w:rFonts w:eastAsia="等线" w:cs="Times New Roman"/>
          <w:kern w:val="2"/>
          <w:szCs w:val="24"/>
          <w:lang w:eastAsia="zh-CN"/>
        </w:rPr>
        <w:t>histology type</w:t>
      </w:r>
      <w:bookmarkEnd w:id="3"/>
      <w:r w:rsidR="00BC404D" w:rsidRPr="00FC79ED">
        <w:rPr>
          <w:rFonts w:eastAsia="等线" w:cs="Times New Roman"/>
          <w:kern w:val="2"/>
          <w:szCs w:val="24"/>
          <w:lang w:eastAsia="zh-CN"/>
        </w:rPr>
        <w:t>.</w:t>
      </w:r>
    </w:p>
    <w:tbl>
      <w:tblPr>
        <w:tblW w:w="127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1416"/>
        <w:gridCol w:w="1276"/>
        <w:gridCol w:w="1704"/>
        <w:gridCol w:w="1843"/>
        <w:gridCol w:w="1843"/>
        <w:gridCol w:w="850"/>
        <w:gridCol w:w="1276"/>
      </w:tblGrid>
      <w:tr w:rsidR="00D70F92" w:rsidRPr="00FC79ED" w14:paraId="3CDA5D5E" w14:textId="77777777" w:rsidTr="00565ABB">
        <w:trPr>
          <w:trHeight w:val="290"/>
        </w:trPr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B2BE0B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Variabl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1B078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Studies No.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4BCAD4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Patients No.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B0FBB0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Pooled HR (95% CI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B44C2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Test for difference</w:t>
            </w:r>
          </w:p>
        </w:tc>
      </w:tr>
      <w:tr w:rsidR="00565ABB" w:rsidRPr="00FC79ED" w14:paraId="56FEA2BA" w14:textId="77777777" w:rsidTr="00565ABB">
        <w:trPr>
          <w:trHeight w:val="290"/>
        </w:trPr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E05977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D50340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EA59A2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Squamous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D7C36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Nonsquamo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12EDB8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Squamo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369E55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Nonsquamou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511B2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I</w:t>
            </w:r>
            <w:r w:rsidRPr="00FC79ED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,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4CC4F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P</w:t>
            </w:r>
            <w:r w:rsidRPr="00FC79ED">
              <w:rPr>
                <w:rFonts w:eastAsia="宋体" w:cs="Times New Roman"/>
                <w:color w:val="000000"/>
                <w:szCs w:val="24"/>
                <w:vertAlign w:val="subscript"/>
                <w:lang w:eastAsia="zh-CN"/>
              </w:rPr>
              <w:t>heterogeneity</w:t>
            </w:r>
            <w:proofErr w:type="spellEnd"/>
          </w:p>
        </w:tc>
      </w:tr>
      <w:tr w:rsidR="00565ABB" w:rsidRPr="00FC79ED" w14:paraId="0A3EFF43" w14:textId="77777777" w:rsidTr="00565ABB">
        <w:trPr>
          <w:trHeight w:val="290"/>
        </w:trPr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5A3F9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Overall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0383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A392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2618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F7876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536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D4B44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4 (0.67-0.8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D480B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8 (0.70-0.8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1ADC1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4.9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3A433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396 </w:t>
            </w:r>
          </w:p>
        </w:tc>
      </w:tr>
      <w:tr w:rsidR="00565ABB" w:rsidRPr="00FC79ED" w14:paraId="686B6F58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372CD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Line of therap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7E490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823BC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F985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458E2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2CC0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A71B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9BB1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65ABB" w:rsidRPr="00FC79ED" w14:paraId="179B43EE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B64D2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First l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7D508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480C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3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D294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27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5AAEF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2 (0.62-0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B95B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9 (0.67-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BC0A2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9EC4E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175 </w:t>
            </w:r>
          </w:p>
        </w:tc>
      </w:tr>
      <w:tr w:rsidR="00565ABB" w:rsidRPr="00FC79ED" w14:paraId="5D875A62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9C1E6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Subsequent lin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0767C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E5C66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2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B775E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26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F2178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6 (0.66-0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3EE03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7 (0.67-0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E8E68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35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9F0C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956 </w:t>
            </w:r>
          </w:p>
        </w:tc>
      </w:tr>
      <w:tr w:rsidR="00565ABB" w:rsidRPr="00FC79ED" w14:paraId="125DBE38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35C1C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Agent of immunotherap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1775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BFDE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9453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119D5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8EBD3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BE9A0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E6F3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65ABB" w:rsidRPr="00FC79ED" w14:paraId="42B06D41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71C06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PD-1 inhibito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AD610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31361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4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B5BE8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28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1D42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2 (0.63-0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4EC8E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82 (0.68-0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3DE41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28.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20ED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207 </w:t>
            </w:r>
          </w:p>
        </w:tc>
      </w:tr>
      <w:tr w:rsidR="00565ABB" w:rsidRPr="00FC79ED" w14:paraId="75F15997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C28F7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PD-L1 inhibito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C30BF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6DEE2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98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17998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26881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9 (0.68-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FDDC1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6 (0.66-0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AF421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4.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4669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680 </w:t>
            </w:r>
          </w:p>
        </w:tc>
      </w:tr>
      <w:tr w:rsidR="00565ABB" w:rsidRPr="00FC79ED" w14:paraId="502C5810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6FDC6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Interven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281F3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02C21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9DAB5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8412C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912A5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D1FBB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70FF6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65ABB" w:rsidRPr="00FC79ED" w14:paraId="2397214E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B35DA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Immunotherapy alon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8DD672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689C9E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239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4D4500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48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5CBE2F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5 (0.68-0.8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8D8DC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9 (0.71-0.8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423D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22.2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0010F3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485 </w:t>
            </w:r>
          </w:p>
        </w:tc>
      </w:tr>
    </w:tbl>
    <w:p w14:paraId="10072832" w14:textId="77777777" w:rsidR="00D70F92" w:rsidRPr="00FC79ED" w:rsidRDefault="00D70F92" w:rsidP="00D70F92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C79ED">
        <w:rPr>
          <w:rFonts w:eastAsia="等线" w:cs="Times New Roman"/>
          <w:kern w:val="2"/>
          <w:szCs w:val="24"/>
          <w:lang w:eastAsia="zh-CN"/>
        </w:rPr>
        <w:t>IO: immunotherapy; NSCLC: non-small cell lung cancer; PD-1: programmed cell death 1; PD-L1: programmed cell death ligand 1; HR: hazard ratio; CI: confidence interval; ECOG PS: Eastern Cooperative Oncology Group performance status.</w:t>
      </w:r>
    </w:p>
    <w:p w14:paraId="2742F3B6" w14:textId="7D9DBCC9" w:rsidR="00D70F92" w:rsidRPr="00FC79ED" w:rsidRDefault="00D70F92">
      <w:pPr>
        <w:spacing w:before="0" w:after="200" w:line="276" w:lineRule="auto"/>
        <w:rPr>
          <w:rFonts w:eastAsia="等线" w:cs="Times New Roman"/>
          <w:b/>
          <w:bCs/>
          <w:kern w:val="2"/>
          <w:szCs w:val="24"/>
          <w:lang w:eastAsia="zh-CN"/>
        </w:rPr>
      </w:pPr>
      <w:r w:rsidRPr="00FC79ED">
        <w:rPr>
          <w:rFonts w:eastAsia="等线" w:cs="Times New Roman"/>
          <w:b/>
          <w:bCs/>
          <w:kern w:val="2"/>
          <w:szCs w:val="24"/>
          <w:lang w:eastAsia="zh-CN"/>
        </w:rPr>
        <w:br w:type="page"/>
      </w:r>
    </w:p>
    <w:p w14:paraId="35A2C20C" w14:textId="69B102C3" w:rsidR="00D70F92" w:rsidRPr="00FC79ED" w:rsidRDefault="00D70F92" w:rsidP="00677A51">
      <w:pPr>
        <w:widowControl w:val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FC79ED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 xml:space="preserve">Supplementary Table </w:t>
      </w:r>
      <w:r w:rsidR="00B75456" w:rsidRPr="00FC79ED">
        <w:rPr>
          <w:rFonts w:eastAsia="等线" w:cs="Times New Roman"/>
          <w:b/>
          <w:bCs/>
          <w:kern w:val="2"/>
          <w:szCs w:val="24"/>
          <w:lang w:eastAsia="zh-CN"/>
        </w:rPr>
        <w:t>5</w:t>
      </w:r>
      <w:r w:rsidRPr="00FC79ED">
        <w:rPr>
          <w:rFonts w:eastAsia="等线" w:cs="Times New Roman"/>
          <w:b/>
          <w:bCs/>
          <w:kern w:val="2"/>
          <w:szCs w:val="24"/>
          <w:lang w:eastAsia="zh-CN"/>
        </w:rPr>
        <w:t xml:space="preserve">. </w:t>
      </w:r>
      <w:r w:rsidRPr="00FC79ED">
        <w:rPr>
          <w:rFonts w:eastAsia="等线" w:cs="Times New Roman"/>
          <w:kern w:val="2"/>
          <w:szCs w:val="24"/>
          <w:lang w:eastAsia="zh-CN"/>
        </w:rPr>
        <w:t xml:space="preserve">Differences in efficacy of IO vs control therapies in NSCLC patients by </w:t>
      </w:r>
      <w:r w:rsidR="00677A51" w:rsidRPr="00FC79ED">
        <w:rPr>
          <w:rFonts w:eastAsia="等线" w:cs="Times New Roman"/>
          <w:kern w:val="2"/>
          <w:szCs w:val="24"/>
          <w:lang w:eastAsia="zh-CN"/>
        </w:rPr>
        <w:t>smoking history</w:t>
      </w:r>
      <w:r w:rsidR="00BC404D" w:rsidRPr="00FC79ED">
        <w:rPr>
          <w:rFonts w:eastAsia="等线" w:cs="Times New Roman"/>
          <w:kern w:val="2"/>
          <w:szCs w:val="24"/>
          <w:lang w:eastAsia="zh-CN"/>
        </w:rPr>
        <w:t>.</w:t>
      </w:r>
    </w:p>
    <w:tbl>
      <w:tblPr>
        <w:tblW w:w="127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1416"/>
        <w:gridCol w:w="1276"/>
        <w:gridCol w:w="1704"/>
        <w:gridCol w:w="1843"/>
        <w:gridCol w:w="1843"/>
        <w:gridCol w:w="850"/>
        <w:gridCol w:w="1276"/>
      </w:tblGrid>
      <w:tr w:rsidR="00D70F92" w:rsidRPr="00FC79ED" w14:paraId="68209812" w14:textId="77777777" w:rsidTr="00565ABB">
        <w:trPr>
          <w:trHeight w:val="290"/>
        </w:trPr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B2452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Variabl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D2F1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Studies No.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F43BE8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Patients No.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AAEFBF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Pooled HR (95% CI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BC62A1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Test for difference</w:t>
            </w:r>
          </w:p>
        </w:tc>
      </w:tr>
      <w:tr w:rsidR="00D70F92" w:rsidRPr="00FC79ED" w14:paraId="483D14E0" w14:textId="77777777" w:rsidTr="00565ABB">
        <w:trPr>
          <w:trHeight w:val="290"/>
        </w:trPr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1A265A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3E2163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93B2DF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Never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42020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Former/curr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54D1C3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Nev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FEC0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Former/curr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F69C5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I</w:t>
            </w:r>
            <w:r w:rsidRPr="00FC79ED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,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96323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P</w:t>
            </w:r>
            <w:r w:rsidRPr="00FC79ED">
              <w:rPr>
                <w:rFonts w:eastAsia="宋体" w:cs="Times New Roman"/>
                <w:color w:val="000000"/>
                <w:szCs w:val="24"/>
                <w:vertAlign w:val="subscript"/>
                <w:lang w:eastAsia="zh-CN"/>
              </w:rPr>
              <w:t>heterogeneity</w:t>
            </w:r>
            <w:proofErr w:type="spellEnd"/>
          </w:p>
        </w:tc>
      </w:tr>
      <w:tr w:rsidR="00D70F92" w:rsidRPr="00FC79ED" w14:paraId="1ABAF2EB" w14:textId="77777777" w:rsidTr="00565ABB">
        <w:trPr>
          <w:trHeight w:val="290"/>
        </w:trPr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6A313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Overall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AF79B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9B7C5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83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BDED4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925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031D3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82 (0.70-0.9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43815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6 (0.71-0.8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83B9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31.0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31860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313 </w:t>
            </w:r>
          </w:p>
        </w:tc>
      </w:tr>
      <w:tr w:rsidR="00D70F92" w:rsidRPr="00FC79ED" w14:paraId="2C364E9F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5E542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Line of therap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8DE2F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0764E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7883F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2A0A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A9A6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28343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2885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D70F92" w:rsidRPr="00FC79ED" w14:paraId="2E7B2B09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306E6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First l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C76E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B45F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16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86688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58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239A8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81 (0.66-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AE275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6 (0.69-0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E893C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34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3777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578 </w:t>
            </w:r>
          </w:p>
        </w:tc>
      </w:tr>
      <w:tr w:rsidR="00D70F92" w:rsidRPr="00FC79ED" w14:paraId="6F249F43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EB616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Subsequent lin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C49B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4B9D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66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B189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34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B59BC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83 (0.62-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E44F6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4 (0.68-0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845AB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36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582B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380 </w:t>
            </w:r>
          </w:p>
        </w:tc>
      </w:tr>
      <w:tr w:rsidR="00D70F92" w:rsidRPr="00FC79ED" w14:paraId="4F26A8E0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EC60C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Agent of immunotherap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0AC2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A10E3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6CCCE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BA385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D175B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5E96E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905F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D70F92" w:rsidRPr="00FC79ED" w14:paraId="162D8DD6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9728B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PD-1 inhibito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BF7D0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EE50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88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5A1D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33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EED4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6 (0.56-1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1A8C4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0 (0.61-0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4373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42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7859B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542 </w:t>
            </w:r>
          </w:p>
        </w:tc>
      </w:tr>
      <w:tr w:rsidR="00D70F92" w:rsidRPr="00FC79ED" w14:paraId="57934A48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70E66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PD-L1 inhibito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06014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2D760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84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D5E3B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5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4EDE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83 (0.68-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7830C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81 (0.76-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B2BD1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CBD34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5.401 </w:t>
            </w:r>
          </w:p>
        </w:tc>
      </w:tr>
      <w:tr w:rsidR="00D70F92" w:rsidRPr="00FC79ED" w14:paraId="2A42FD02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5968E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Interven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D9CBB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26EEC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64E64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A396D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A086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1305B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90434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D70F92" w:rsidRPr="00FC79ED" w14:paraId="19CCBF74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0FF74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Immunotherapy alo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4FB2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3E43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109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775D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5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07AD1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89 (0.72-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4893B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5 (0.70-0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16617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20.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6490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120 </w:t>
            </w:r>
          </w:p>
        </w:tc>
      </w:tr>
      <w:tr w:rsidR="00D70F92" w:rsidRPr="00FC79ED" w14:paraId="48BD20F0" w14:textId="77777777" w:rsidTr="00565ABB">
        <w:trPr>
          <w:trHeight w:val="290"/>
        </w:trPr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98F2B" w14:textId="77777777" w:rsidR="00D70F92" w:rsidRPr="00FC79ED" w:rsidRDefault="00D70F92" w:rsidP="00592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Chemo-immunotherap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565024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4D6805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73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9C53B8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41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493C3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4 (0.57-0.9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E5521F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>0.75 (0.67-0.8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C1E2A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40.4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E2639" w14:textId="77777777" w:rsidR="00D70F92" w:rsidRPr="00FC79ED" w:rsidRDefault="00D70F92" w:rsidP="00592E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C79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938 </w:t>
            </w:r>
          </w:p>
        </w:tc>
      </w:tr>
    </w:tbl>
    <w:p w14:paraId="276054D2" w14:textId="0E73428B" w:rsidR="00D70F92" w:rsidRPr="00FC79ED" w:rsidRDefault="00D70F92" w:rsidP="00B7545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C79ED">
        <w:rPr>
          <w:rFonts w:eastAsia="等线" w:cs="Times New Roman"/>
          <w:kern w:val="2"/>
          <w:szCs w:val="24"/>
          <w:lang w:eastAsia="zh-CN"/>
        </w:rPr>
        <w:t>IO: immunotherapy; NSCLC: non-small cell lung cancer; PD-1: programmed cell death 1; PD-L1: programmed cell death ligand 1; HR: hazard ratio; CI: confidence interval; ECOG PS: Eastern Cooperative Oncology Group performance status.</w:t>
      </w:r>
    </w:p>
    <w:sectPr w:rsidR="00D70F92" w:rsidRPr="00FC79ED" w:rsidSect="00671B0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580B6" w14:textId="77777777" w:rsidR="005832C4" w:rsidRDefault="005832C4" w:rsidP="00117666">
      <w:pPr>
        <w:spacing w:after="0"/>
      </w:pPr>
      <w:r>
        <w:separator/>
      </w:r>
    </w:p>
  </w:endnote>
  <w:endnote w:type="continuationSeparator" w:id="0">
    <w:p w14:paraId="4ED672FD" w14:textId="77777777" w:rsidR="005832C4" w:rsidRDefault="005832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A4034" w14:textId="77777777" w:rsidR="005832C4" w:rsidRDefault="005832C4" w:rsidP="00117666">
      <w:pPr>
        <w:spacing w:after="0"/>
      </w:pPr>
      <w:r>
        <w:separator/>
      </w:r>
    </w:p>
  </w:footnote>
  <w:footnote w:type="continuationSeparator" w:id="0">
    <w:p w14:paraId="11C73255" w14:textId="77777777" w:rsidR="005832C4" w:rsidRDefault="005832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96168895">
    <w:abstractNumId w:val="0"/>
  </w:num>
  <w:num w:numId="2" w16cid:durableId="206455437">
    <w:abstractNumId w:val="4"/>
  </w:num>
  <w:num w:numId="3" w16cid:durableId="459031100">
    <w:abstractNumId w:val="1"/>
  </w:num>
  <w:num w:numId="4" w16cid:durableId="1923030781">
    <w:abstractNumId w:val="5"/>
  </w:num>
  <w:num w:numId="5" w16cid:durableId="21223383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93721452">
    <w:abstractNumId w:val="3"/>
  </w:num>
  <w:num w:numId="7" w16cid:durableId="1516728200">
    <w:abstractNumId w:val="6"/>
  </w:num>
  <w:num w:numId="8" w16cid:durableId="1638336385">
    <w:abstractNumId w:val="6"/>
  </w:num>
  <w:num w:numId="9" w16cid:durableId="1442457191">
    <w:abstractNumId w:val="6"/>
  </w:num>
  <w:num w:numId="10" w16cid:durableId="1502504412">
    <w:abstractNumId w:val="6"/>
  </w:num>
  <w:num w:numId="11" w16cid:durableId="306131319">
    <w:abstractNumId w:val="6"/>
  </w:num>
  <w:num w:numId="12" w16cid:durableId="767047914">
    <w:abstractNumId w:val="6"/>
  </w:num>
  <w:num w:numId="13" w16cid:durableId="887186677">
    <w:abstractNumId w:val="3"/>
  </w:num>
  <w:num w:numId="14" w16cid:durableId="1621569510">
    <w:abstractNumId w:val="2"/>
  </w:num>
  <w:num w:numId="15" w16cid:durableId="1087339087">
    <w:abstractNumId w:val="2"/>
  </w:num>
  <w:num w:numId="16" w16cid:durableId="1293560685">
    <w:abstractNumId w:val="2"/>
  </w:num>
  <w:num w:numId="17" w16cid:durableId="1385759577">
    <w:abstractNumId w:val="2"/>
  </w:num>
  <w:num w:numId="18" w16cid:durableId="113670374">
    <w:abstractNumId w:val="2"/>
  </w:num>
  <w:num w:numId="19" w16cid:durableId="13315659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1436A"/>
    <w:rsid w:val="000321A6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744B"/>
    <w:rsid w:val="001F793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6EB6"/>
    <w:rsid w:val="00401590"/>
    <w:rsid w:val="00447801"/>
    <w:rsid w:val="00452E9C"/>
    <w:rsid w:val="004735C8"/>
    <w:rsid w:val="004947A6"/>
    <w:rsid w:val="004961FF"/>
    <w:rsid w:val="00517A89"/>
    <w:rsid w:val="005250F2"/>
    <w:rsid w:val="00565ABB"/>
    <w:rsid w:val="005832C4"/>
    <w:rsid w:val="00593EEA"/>
    <w:rsid w:val="005A5EEE"/>
    <w:rsid w:val="006375C7"/>
    <w:rsid w:val="00654E8F"/>
    <w:rsid w:val="00660D05"/>
    <w:rsid w:val="00671B0A"/>
    <w:rsid w:val="00677A51"/>
    <w:rsid w:val="006820B1"/>
    <w:rsid w:val="006B7D14"/>
    <w:rsid w:val="00701727"/>
    <w:rsid w:val="00701E9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2879"/>
    <w:rsid w:val="00AA4D24"/>
    <w:rsid w:val="00AB6715"/>
    <w:rsid w:val="00B1671E"/>
    <w:rsid w:val="00B25EB8"/>
    <w:rsid w:val="00B37F4D"/>
    <w:rsid w:val="00B75456"/>
    <w:rsid w:val="00BC404D"/>
    <w:rsid w:val="00C52A7B"/>
    <w:rsid w:val="00C56BAF"/>
    <w:rsid w:val="00C679AA"/>
    <w:rsid w:val="00C75972"/>
    <w:rsid w:val="00CD066B"/>
    <w:rsid w:val="00CE4FEE"/>
    <w:rsid w:val="00D060CF"/>
    <w:rsid w:val="00D70F92"/>
    <w:rsid w:val="00DB59C3"/>
    <w:rsid w:val="00DC259A"/>
    <w:rsid w:val="00DE23E8"/>
    <w:rsid w:val="00E5179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2F65"/>
    <w:rsid w:val="00FC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671B0A"/>
  </w:style>
  <w:style w:type="paragraph" w:customStyle="1" w:styleId="msonormal0">
    <w:name w:val="msonormal"/>
    <w:basedOn w:val="a0"/>
    <w:rsid w:val="00671B0A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EndNoteBibliographyTitle">
    <w:name w:val="EndNote Bibliography Title 字符"/>
    <w:basedOn w:val="a1"/>
    <w:link w:val="EndNoteBibliographyTitle0"/>
    <w:locked/>
    <w:rsid w:val="00671B0A"/>
    <w:rPr>
      <w:rFonts w:ascii="Times New Roman" w:eastAsia="等线" w:hAnsi="Times New Roman" w:cs="Times New Roman"/>
      <w:noProof/>
      <w:sz w:val="24"/>
    </w:rPr>
  </w:style>
  <w:style w:type="paragraph" w:customStyle="1" w:styleId="EndNoteBibliographyTitle0">
    <w:name w:val="EndNote Bibliography Title"/>
    <w:basedOn w:val="a0"/>
    <w:link w:val="EndNoteBibliographyTitle"/>
    <w:rsid w:val="00671B0A"/>
    <w:pPr>
      <w:widowControl w:val="0"/>
      <w:spacing w:before="0" w:after="0"/>
      <w:jc w:val="center"/>
    </w:pPr>
    <w:rPr>
      <w:rFonts w:eastAsia="等线" w:cs="Times New Roman"/>
      <w:noProof/>
    </w:rPr>
  </w:style>
  <w:style w:type="character" w:customStyle="1" w:styleId="EndNoteBibliography">
    <w:name w:val="EndNote Bibliography 字符"/>
    <w:basedOn w:val="a1"/>
    <w:link w:val="EndNoteBibliography0"/>
    <w:locked/>
    <w:rsid w:val="00671B0A"/>
    <w:rPr>
      <w:rFonts w:ascii="Times New Roman" w:eastAsia="等线" w:hAnsi="Times New Roman" w:cs="Times New Roman"/>
      <w:noProof/>
      <w:sz w:val="24"/>
    </w:rPr>
  </w:style>
  <w:style w:type="paragraph" w:customStyle="1" w:styleId="EndNoteBibliography0">
    <w:name w:val="EndNote Bibliography"/>
    <w:basedOn w:val="a0"/>
    <w:link w:val="EndNoteBibliography"/>
    <w:rsid w:val="00671B0A"/>
    <w:pPr>
      <w:widowControl w:val="0"/>
      <w:spacing w:before="0" w:after="0"/>
      <w:jc w:val="both"/>
    </w:pPr>
    <w:rPr>
      <w:rFonts w:eastAsia="等线" w:cs="Times New Roman"/>
      <w:noProof/>
    </w:rPr>
  </w:style>
  <w:style w:type="character" w:customStyle="1" w:styleId="fontstyle21">
    <w:name w:val="fontstyle21"/>
    <w:basedOn w:val="a1"/>
    <w:rsid w:val="00671B0A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5</Pages>
  <Words>774</Words>
  <Characters>441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g Fang</cp:lastModifiedBy>
  <cp:revision>10</cp:revision>
  <cp:lastPrinted>2013-10-03T12:51:00Z</cp:lastPrinted>
  <dcterms:created xsi:type="dcterms:W3CDTF">2018-11-23T08:58:00Z</dcterms:created>
  <dcterms:modified xsi:type="dcterms:W3CDTF">2022-05-28T14:02:00Z</dcterms:modified>
</cp:coreProperties>
</file>